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6FFAF" w14:textId="6C1813F3" w:rsidR="00862EEC" w:rsidRPr="00622B20" w:rsidRDefault="00862EEC" w:rsidP="00862EEC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rFonts w:ascii="Times New Roman" w:hAnsi="Times New Roman" w:cs="Times New Roman"/>
          <w:i w:val="0"/>
        </w:rPr>
      </w:pPr>
      <w:r w:rsidRPr="00622B20">
        <w:rPr>
          <w:rFonts w:ascii="Times New Roman" w:hAnsi="Times New Roman" w:cs="Times New Roman"/>
          <w:i w:val="0"/>
        </w:rPr>
        <w:t>Appendix 8</w:t>
      </w:r>
      <w:r w:rsidR="00C94BD1" w:rsidRPr="00622B20">
        <w:rPr>
          <w:rFonts w:ascii="Times New Roman" w:hAnsi="Times New Roman" w:cs="Times New Roman"/>
          <w:i w:val="0"/>
        </w:rPr>
        <w:t>: Logistic regression analyses</w:t>
      </w:r>
    </w:p>
    <w:p w14:paraId="2E58550C" w14:textId="4F6896E3" w:rsidR="00D62EA8" w:rsidRPr="00622B20" w:rsidRDefault="00D62EA8" w:rsidP="003A0329">
      <w:pPr>
        <w:autoSpaceDE w:val="0"/>
        <w:autoSpaceDN w:val="0"/>
        <w:adjustRightInd w:val="0"/>
        <w:spacing w:before="240" w:after="120"/>
      </w:pPr>
      <w:r w:rsidRPr="00622B20">
        <w:t xml:space="preserve">Tab. </w:t>
      </w:r>
      <w:r w:rsidR="00862EEC" w:rsidRPr="00622B20">
        <w:t>8</w:t>
      </w:r>
      <w:r w:rsidR="003A0329">
        <w:t>a</w:t>
      </w:r>
      <w:r w:rsidRPr="00622B20">
        <w:t xml:space="preserve">: Logistic regression, second </w:t>
      </w:r>
      <w:r w:rsidR="00806F2B">
        <w:t>“</w:t>
      </w:r>
      <w:r w:rsidR="00752FE8">
        <w:t>initiative</w:t>
      </w:r>
      <w:r w:rsidR="00806F2B">
        <w:t>”</w:t>
      </w:r>
      <w:r w:rsidRPr="00622B20">
        <w:t xml:space="preserve"> phase (2012-2017), NTU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1633"/>
        <w:gridCol w:w="1634"/>
        <w:gridCol w:w="1634"/>
        <w:gridCol w:w="1634"/>
        <w:gridCol w:w="1634"/>
      </w:tblGrid>
      <w:tr w:rsidR="00133AE8" w:rsidRPr="00622B20" w14:paraId="7D53063A" w14:textId="77777777" w:rsidTr="00826373">
        <w:tc>
          <w:tcPr>
            <w:tcW w:w="102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F483B" w14:textId="4CE41261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D62EA8" w:rsidRPr="00622B20" w14:paraId="42A1BE71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2D694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EE12D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16D78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13A36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2E423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6E73C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</w:tr>
      <w:tr w:rsidR="00034EA1" w:rsidRPr="00622B20" w14:paraId="3D579E15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3C021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E8BFA" w14:textId="329326C5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126599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CD56D" w14:textId="7642FFAD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065732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4AE1C" w14:textId="4D783FEC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051643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83726" w14:textId="4041599E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107650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87184" w14:textId="7974E3D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099668</w:t>
            </w:r>
            <w:r w:rsidRPr="00923B8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34EA1" w:rsidRPr="00622B20" w14:paraId="76ED6713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587041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CD76BA5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F496059" w14:textId="3794CB9D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298433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D021424" w14:textId="5123BCDD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296642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3CB92CD" w14:textId="2A831960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233122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3CBA7B3" w14:textId="4B4285BD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214615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034EA1" w:rsidRPr="00622B20" w14:paraId="245A46EA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983712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FG grant fundin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685680F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6F5DBF9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1048EBD" w14:textId="0205F754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036037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6E4B3BD" w14:textId="7B25973D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035357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ED033A6" w14:textId="538B1AFB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025522</w:t>
            </w:r>
            <w:r w:rsidRPr="00923B8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34EA1" w:rsidRPr="00622B20" w14:paraId="1904A6AF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5F5028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192DD83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A4888EF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BBA2851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FA99B98" w14:textId="2A1A60FE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-0.814180</w:t>
            </w:r>
            <w:r w:rsidRPr="00923B8D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8C2ECD5" w14:textId="2F94723B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-0.808057</w:t>
            </w:r>
            <w:r w:rsidRPr="00923B8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34EA1" w:rsidRPr="00622B20" w14:paraId="79CCCC8C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7B525A" w14:textId="61D53DEE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hase 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0132B2D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A6C2713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223F9EA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9376312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CE073F1" w14:textId="297DBA8E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5.587971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034EA1" w:rsidRPr="00622B20" w14:paraId="6F7594FB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01B8F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Intercept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E0ACE" w14:textId="314A471A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-4.267726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129BF" w14:textId="6D0ABDCC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-4.176585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B64F9" w14:textId="7B4BEEF3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-4.995859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5D1A" w14:textId="4114412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-4.989408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99492" w14:textId="4283F8C5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-5.708097</w:t>
            </w:r>
            <w:r w:rsidRPr="00923B8D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034EA1" w:rsidRPr="00622B20" w14:paraId="01B18C17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14943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44E5B" w14:textId="73F47B14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187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EC9AF" w14:textId="1DC5AC5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187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C0322" w14:textId="6E0B99BB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187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110E9" w14:textId="2DD9404B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187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28128" w14:textId="288F69DE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1872</w:t>
            </w:r>
          </w:p>
        </w:tc>
      </w:tr>
      <w:tr w:rsidR="00034EA1" w:rsidRPr="00622B20" w14:paraId="1F2174DA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7F672" w14:textId="77777777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62DB6" w14:textId="5F488B10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20074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75BD" w14:textId="4A18F640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26962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5863E" w14:textId="6A688BB8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29996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B9CF0" w14:textId="69951E9B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31444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087AB" w14:textId="3337C045" w:rsidR="00034EA1" w:rsidRPr="00622B20" w:rsidRDefault="00034EA1" w:rsidP="00034EA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3B8D">
              <w:rPr>
                <w:sz w:val="20"/>
                <w:szCs w:val="20"/>
              </w:rPr>
              <w:t>0.642206</w:t>
            </w:r>
          </w:p>
        </w:tc>
      </w:tr>
    </w:tbl>
    <w:p w14:paraId="618C9ED8" w14:textId="369B5B0F" w:rsidR="00D62EA8" w:rsidRPr="00622B20" w:rsidRDefault="00D62EA8" w:rsidP="00D62EA8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0EA7D080" w14:textId="77777777" w:rsidR="00D62EA8" w:rsidRDefault="00D62EA8" w:rsidP="00D62EA8">
      <w:pPr>
        <w:autoSpaceDE w:val="0"/>
        <w:autoSpaceDN w:val="0"/>
        <w:adjustRightInd w:val="0"/>
        <w:spacing w:after="120"/>
      </w:pPr>
    </w:p>
    <w:p w14:paraId="29E392E0" w14:textId="6903389C" w:rsidR="003A0329" w:rsidRPr="00622B20" w:rsidRDefault="003A0329" w:rsidP="003A0329">
      <w:pPr>
        <w:autoSpaceDE w:val="0"/>
        <w:autoSpaceDN w:val="0"/>
        <w:adjustRightInd w:val="0"/>
        <w:spacing w:before="480" w:after="120"/>
      </w:pPr>
      <w:r w:rsidRPr="00622B20">
        <w:t>Tab. 8</w:t>
      </w:r>
      <w:r>
        <w:t>b</w:t>
      </w:r>
      <w:r w:rsidRPr="00622B20">
        <w:t xml:space="preserve">: Logistic regression,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12-2017), TU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1757"/>
        <w:gridCol w:w="1758"/>
        <w:gridCol w:w="1757"/>
        <w:gridCol w:w="1758"/>
        <w:gridCol w:w="1758"/>
      </w:tblGrid>
      <w:tr w:rsidR="00133AE8" w:rsidRPr="00622B20" w14:paraId="75B8009A" w14:textId="77777777" w:rsidTr="00826373"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5C65E" w14:textId="2232E83D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3A0329" w:rsidRPr="00622B20" w14:paraId="395088A2" w14:textId="77777777" w:rsidTr="003C0B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C08D6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BBB02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1F739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601BA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D0301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90D50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</w:tr>
      <w:tr w:rsidR="00504F5D" w:rsidRPr="00622B20" w14:paraId="6B83BED0" w14:textId="77777777" w:rsidTr="003C0B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68F22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DF4D9" w14:textId="3F0E658D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145839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71F72" w14:textId="7CD8B264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129660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E207E" w14:textId="69503799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126906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177F0" w14:textId="3D9D5CF6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170633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2F6D2" w14:textId="0C1878D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210778</w:t>
            </w:r>
            <w:r w:rsidRPr="00B1353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504F5D" w:rsidRPr="00622B20" w14:paraId="58F24166" w14:textId="77777777" w:rsidTr="003C0B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3C1A63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4CD264C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D4325BF" w14:textId="3B33732D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0224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40BFF35" w14:textId="1B99026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0218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B4A609C" w14:textId="7201FB21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105880</w:t>
            </w:r>
            <w:r w:rsidRPr="00B1353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F68F7AB" w14:textId="57DE17EE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062580</w:t>
            </w:r>
          </w:p>
        </w:tc>
      </w:tr>
      <w:tr w:rsidR="00504F5D" w:rsidRPr="00622B20" w14:paraId="715090E5" w14:textId="77777777" w:rsidTr="003C0B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C3BD92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FG grant fund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04C69DF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1E867611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6C2CCA" w14:textId="4F7CDE2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00603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BFF0736" w14:textId="205A42D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00790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01C4ADEA" w14:textId="1DB52503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0.059053</w:t>
            </w:r>
          </w:p>
        </w:tc>
      </w:tr>
      <w:tr w:rsidR="00504F5D" w:rsidRPr="00622B20" w14:paraId="672EAA84" w14:textId="77777777" w:rsidTr="003C0B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D38573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FB358AE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E5DE51F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32BD543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3A1670B" w14:textId="0F181055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1.332431</w:t>
            </w:r>
            <w:r w:rsidRPr="00B1353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11FB0D01" w14:textId="46E93D86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1.755588</w:t>
            </w:r>
          </w:p>
        </w:tc>
      </w:tr>
      <w:tr w:rsidR="00504F5D" w:rsidRPr="00622B20" w14:paraId="31EC05BF" w14:textId="77777777" w:rsidTr="003C0B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506AEA" w14:textId="73CE51B9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hase 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C224822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A3611DF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75889D4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AAC607B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1FE400D" w14:textId="3D44479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7.673918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504F5D" w:rsidRPr="00622B20" w14:paraId="739B2D37" w14:textId="77777777" w:rsidTr="003C0B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52DC1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Intercept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915E3" w14:textId="3675979D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5.314181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977F6" w14:textId="18B05AD8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5.194264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BF1AE" w14:textId="67AE192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5.356676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38DD5" w14:textId="01701DB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5.548694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4F440" w14:textId="24034803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-5.340610</w:t>
            </w:r>
            <w:r w:rsidRPr="00B1353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504F5D" w:rsidRPr="00622B20" w14:paraId="5BFB22F0" w14:textId="77777777" w:rsidTr="003C0B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27B63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447B9" w14:textId="4FE3FB5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524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07E57" w14:textId="4989F399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52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BAC72" w14:textId="2A9948A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524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346EB" w14:textId="14DF5A04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524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44D01" w14:textId="5A305EB2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524</w:t>
            </w:r>
          </w:p>
        </w:tc>
      </w:tr>
      <w:tr w:rsidR="00504F5D" w:rsidRPr="00622B20" w14:paraId="1788E8FE" w14:textId="77777777" w:rsidTr="003C0B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2987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DFFCD" w14:textId="00EFFDD0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31805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B3A8F" w14:textId="27525BB5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32126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246AF" w14:textId="78ACDA01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32224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E6D08" w14:textId="65911062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35983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9B45B" w14:textId="5734BBA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1353C">
              <w:rPr>
                <w:sz w:val="20"/>
                <w:szCs w:val="20"/>
              </w:rPr>
              <w:t>0.746805</w:t>
            </w:r>
          </w:p>
        </w:tc>
      </w:tr>
    </w:tbl>
    <w:p w14:paraId="7A5F1B42" w14:textId="77777777" w:rsidR="003A0329" w:rsidRPr="00622B20" w:rsidRDefault="003A0329" w:rsidP="003A0329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ExIn</w:t>
      </w:r>
      <w:proofErr w:type="spellEnd"/>
      <w:r>
        <w:rPr>
          <w:sz w:val="20"/>
          <w:szCs w:val="20"/>
        </w:rPr>
        <w:t xml:space="preserve"> = “excellence initiative”</w:t>
      </w:r>
    </w:p>
    <w:p w14:paraId="2DA59BA7" w14:textId="77777777" w:rsidR="003A0329" w:rsidRPr="00622B20" w:rsidRDefault="003A0329" w:rsidP="003A0329">
      <w:pPr>
        <w:spacing w:afterLines="120" w:after="288" w:line="480" w:lineRule="auto"/>
        <w:sectPr w:rsidR="003A0329" w:rsidRPr="00622B20" w:rsidSect="00553344">
          <w:footerReference w:type="even" r:id="rId8"/>
          <w:footerReference w:type="default" r:id="rId9"/>
          <w:pgSz w:w="16840" w:h="11900" w:orient="landscape"/>
          <w:pgMar w:top="1417" w:right="1134" w:bottom="1417" w:left="1417" w:header="708" w:footer="708" w:gutter="0"/>
          <w:lnNumType w:countBy="1" w:restart="continuous"/>
          <w:cols w:space="720"/>
          <w:docGrid w:linePitch="326"/>
        </w:sectPr>
      </w:pPr>
    </w:p>
    <w:p w14:paraId="02AC756B" w14:textId="7859487E" w:rsidR="003A0329" w:rsidRPr="00622B20" w:rsidRDefault="003A0329" w:rsidP="003A0329">
      <w:pPr>
        <w:autoSpaceDE w:val="0"/>
        <w:autoSpaceDN w:val="0"/>
        <w:adjustRightInd w:val="0"/>
        <w:spacing w:after="120"/>
      </w:pPr>
      <w:r w:rsidRPr="00622B20">
        <w:lastRenderedPageBreak/>
        <w:t>Tab. 8</w:t>
      </w:r>
      <w:r>
        <w:t>c</w:t>
      </w:r>
      <w:r w:rsidRPr="00622B20">
        <w:t xml:space="preserve">: 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06-2011), NTUs</w:t>
      </w:r>
    </w:p>
    <w:tbl>
      <w:tblPr>
        <w:tblpPr w:leftFromText="141" w:rightFromText="141" w:vertAnchor="text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1736"/>
        <w:gridCol w:w="1736"/>
        <w:gridCol w:w="1736"/>
        <w:gridCol w:w="1737"/>
      </w:tblGrid>
      <w:tr w:rsidR="00133AE8" w:rsidRPr="00622B20" w14:paraId="14ABA820" w14:textId="77777777" w:rsidTr="00133AE8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E0AA9" w14:textId="0E99946E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3A0329" w:rsidRPr="00622B20" w14:paraId="4AD7347A" w14:textId="77777777" w:rsidTr="003C0B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D85FB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A40E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79DED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27C11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E7264" w14:textId="77777777" w:rsidR="003A0329" w:rsidRPr="00622B20" w:rsidRDefault="003A0329" w:rsidP="003C0BD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</w:tr>
      <w:tr w:rsidR="00AC1199" w:rsidRPr="00622B20" w14:paraId="78AD247F" w14:textId="77777777" w:rsidTr="003C0B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51778" w14:textId="0A303612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Professor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226B2" w14:textId="1CD2047C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102579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334CF" w14:textId="48F7F973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055361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DC13D" w14:textId="0F1F7370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047246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B2B69" w14:textId="3B2DE3E5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060696</w:t>
            </w:r>
            <w:r w:rsidRPr="0030748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AC1199" w:rsidRPr="00622B20" w14:paraId="4E22819D" w14:textId="77777777" w:rsidTr="003C0B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5E15AC" w14:textId="2E483491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Total grant fund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57232F0" w14:textId="7777777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918F7A8" w14:textId="056D634A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350526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DE1B309" w14:textId="5E136850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313880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69E334B" w14:textId="71111B22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289041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AC1199" w:rsidRPr="00622B20" w14:paraId="64471DB3" w14:textId="34A81EB4" w:rsidTr="003C0B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D334CF" w14:textId="296069D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DFG grant fund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D9DBBB1" w14:textId="6C9CCA00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73674FA" w14:textId="55FE47C1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F328870" w14:textId="2868407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081932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0A926ED" w14:textId="701087D6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083187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AC1199" w:rsidRPr="00622B20" w14:paraId="04C2B557" w14:textId="77777777" w:rsidTr="003C0B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4B406F" w14:textId="11292ACA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Student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CF3A516" w14:textId="7777777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A1110C3" w14:textId="7777777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BBCE587" w14:textId="7777777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8BE39F9" w14:textId="0FD3A5BE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-0.175910</w:t>
            </w:r>
          </w:p>
        </w:tc>
      </w:tr>
      <w:tr w:rsidR="00AC1199" w:rsidRPr="00622B20" w14:paraId="4D60402C" w14:textId="77777777" w:rsidTr="003C0B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380B4" w14:textId="5DA91409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Intercep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D58C6" w14:textId="54617E11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-4.145971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3868A" w14:textId="7755505C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-4.154941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D111C" w14:textId="4C3A5B71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-5.352402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622C3" w14:textId="32BA0E22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-5.367308</w:t>
            </w:r>
            <w:r w:rsidRPr="0030748D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AC1199" w:rsidRPr="00622B20" w14:paraId="02E072D7" w14:textId="77777777" w:rsidTr="003C0B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AADB5" w14:textId="7777777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6A46F" w14:textId="63B6D1BC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1852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F328F" w14:textId="46A23E9D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1852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35D08" w14:textId="5BD6BC2B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1852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4E7E0" w14:textId="37F5CC8A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1852</w:t>
            </w:r>
          </w:p>
        </w:tc>
      </w:tr>
      <w:tr w:rsidR="00AC1199" w:rsidRPr="00622B20" w14:paraId="75D60CDE" w14:textId="77777777" w:rsidTr="003C0B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25C3F" w14:textId="77777777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9DB4B" w14:textId="094BB86E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13263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EA723" w14:textId="44E62665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19412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EA9DB" w14:textId="77955F2A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23682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6FC9E" w14:textId="570A0084" w:rsidR="00AC1199" w:rsidRPr="00622B20" w:rsidRDefault="00AC1199" w:rsidP="00AC119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748D">
              <w:rPr>
                <w:sz w:val="20"/>
                <w:szCs w:val="20"/>
              </w:rPr>
              <w:t>0.238270</w:t>
            </w:r>
          </w:p>
        </w:tc>
      </w:tr>
    </w:tbl>
    <w:p w14:paraId="2FB887D3" w14:textId="77777777" w:rsidR="003A0329" w:rsidRPr="00622B20" w:rsidRDefault="003A0329" w:rsidP="003A0329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br w:type="textWrapping" w:clear="all"/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ExIn</w:t>
      </w:r>
      <w:proofErr w:type="spellEnd"/>
      <w:r>
        <w:rPr>
          <w:sz w:val="20"/>
          <w:szCs w:val="20"/>
        </w:rPr>
        <w:t xml:space="preserve"> = “excellence initiative”</w:t>
      </w:r>
    </w:p>
    <w:p w14:paraId="5FA7DB0C" w14:textId="77777777" w:rsidR="003A0329" w:rsidRDefault="003A0329" w:rsidP="00D62EA8">
      <w:pPr>
        <w:autoSpaceDE w:val="0"/>
        <w:autoSpaceDN w:val="0"/>
        <w:adjustRightInd w:val="0"/>
        <w:spacing w:after="120"/>
      </w:pPr>
    </w:p>
    <w:p w14:paraId="7B5FA8CF" w14:textId="525A42F6" w:rsidR="00D62EA8" w:rsidRPr="00622B20" w:rsidRDefault="00D62EA8" w:rsidP="00D62EA8">
      <w:pPr>
        <w:autoSpaceDE w:val="0"/>
        <w:autoSpaceDN w:val="0"/>
        <w:adjustRightInd w:val="0"/>
        <w:spacing w:after="120"/>
      </w:pPr>
      <w:r w:rsidRPr="00622B20">
        <w:t xml:space="preserve">Tab. </w:t>
      </w:r>
      <w:r w:rsidR="00862EEC" w:rsidRPr="00622B20">
        <w:t>8</w:t>
      </w:r>
      <w:r w:rsidR="003A0329">
        <w:t>d</w:t>
      </w:r>
      <w:r w:rsidRPr="00622B20">
        <w:t xml:space="preserve">: 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06-2011), TU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1701"/>
        <w:gridCol w:w="1701"/>
        <w:gridCol w:w="1701"/>
        <w:gridCol w:w="1701"/>
      </w:tblGrid>
      <w:tr w:rsidR="00133AE8" w:rsidRPr="00622B20" w14:paraId="5FE79694" w14:textId="77777777" w:rsidTr="00826373"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FF49A" w14:textId="47A3E082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D62EA8" w:rsidRPr="00622B20" w14:paraId="5E809EC2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8956A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8E1B1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72982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00A6A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C4219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</w:tr>
      <w:tr w:rsidR="00504F5D" w:rsidRPr="00622B20" w14:paraId="0191FC9B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7650D" w14:textId="3116AC29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Profess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C5EC4" w14:textId="5C30AB20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121399</w:t>
            </w:r>
            <w:r w:rsidRPr="0026328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6423" w14:textId="779FB6B0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098810</w:t>
            </w:r>
            <w:r w:rsidRPr="0026328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A71E1" w14:textId="6FDFC2C5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101597</w:t>
            </w:r>
            <w:r w:rsidRPr="0026328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F6C13" w14:textId="10E7D2DF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085094</w:t>
            </w:r>
            <w:r w:rsidRPr="0026328A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504F5D" w:rsidRPr="00622B20" w14:paraId="40616458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9488C5" w14:textId="6C9EDDE0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Total grant fu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4FCBD4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B5649" w14:textId="5567A054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051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A194A" w14:textId="29C820FB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035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925F1" w14:textId="67133B41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-0.007922</w:t>
            </w:r>
          </w:p>
        </w:tc>
      </w:tr>
      <w:tr w:rsidR="00504F5D" w:rsidRPr="00622B20" w14:paraId="130741E0" w14:textId="1DCFD24E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535CFB" w14:textId="77FCE168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DFG grant fu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23014B" w14:textId="7BF7FC95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57AAE" w14:textId="73A1ED5E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03649" w14:textId="767100EA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060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F5688" w14:textId="0A5CAFD9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054749</w:t>
            </w:r>
          </w:p>
        </w:tc>
      </w:tr>
      <w:tr w:rsidR="00504F5D" w:rsidRPr="00622B20" w14:paraId="7857F054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76F722" w14:textId="51138FC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Stud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3A0A4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68822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16CA9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26BA2" w14:textId="18DD8EF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869810</w:t>
            </w:r>
            <w:r w:rsidRPr="0026328A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504F5D" w:rsidRPr="00622B20" w14:paraId="4622C83C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B57C" w14:textId="6A8E141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E3056" w14:textId="5AC9A416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-4.964031</w:t>
            </w:r>
            <w:r w:rsidRPr="0026328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1285C" w14:textId="59FEDA41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-4.837065</w:t>
            </w:r>
            <w:r w:rsidRPr="0026328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63873" w14:textId="440FEA12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-6.132478</w:t>
            </w:r>
            <w:r w:rsidRPr="0026328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06440" w14:textId="034E81FC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-6.400819</w:t>
            </w:r>
            <w:r w:rsidRPr="0026328A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504F5D" w:rsidRPr="00622B20" w14:paraId="2FB85DDA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88F99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9A658" w14:textId="5E136274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5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F3590" w14:textId="3D032A09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5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6CCF9" w14:textId="1F2C9AA1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5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24972" w14:textId="3F7E252A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536</w:t>
            </w:r>
          </w:p>
        </w:tc>
      </w:tr>
      <w:tr w:rsidR="00504F5D" w:rsidRPr="00622B20" w14:paraId="16B60AB2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39F5" w14:textId="77777777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3A9B" w14:textId="610F9589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254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E148A" w14:textId="4C23C9A1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2645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6CFDF" w14:textId="1D983CE8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288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15A67" w14:textId="6FF2EC76" w:rsidR="00504F5D" w:rsidRPr="00622B20" w:rsidRDefault="00504F5D" w:rsidP="00504F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6328A">
              <w:rPr>
                <w:sz w:val="20"/>
                <w:szCs w:val="20"/>
              </w:rPr>
              <w:t>0.319044</w:t>
            </w:r>
          </w:p>
        </w:tc>
      </w:tr>
    </w:tbl>
    <w:p w14:paraId="60C50A01" w14:textId="102879B1" w:rsidR="00D62EA8" w:rsidRPr="00622B20" w:rsidRDefault="00D62EA8" w:rsidP="00D62EA8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43A5F8A3" w14:textId="77777777" w:rsidR="003A0329" w:rsidRDefault="003A0329" w:rsidP="00D62EA8">
      <w:pPr>
        <w:autoSpaceDE w:val="0"/>
        <w:autoSpaceDN w:val="0"/>
        <w:adjustRightInd w:val="0"/>
        <w:spacing w:after="120"/>
      </w:pPr>
    </w:p>
    <w:p w14:paraId="6C9636CA" w14:textId="77777777" w:rsidR="003A0329" w:rsidRDefault="003A0329" w:rsidP="00D62EA8">
      <w:pPr>
        <w:autoSpaceDE w:val="0"/>
        <w:autoSpaceDN w:val="0"/>
        <w:adjustRightInd w:val="0"/>
        <w:spacing w:after="120"/>
        <w:sectPr w:rsidR="003A0329" w:rsidSect="00553344">
          <w:pgSz w:w="16840" w:h="11900" w:orient="landscape"/>
          <w:pgMar w:top="1417" w:right="1134" w:bottom="1417" w:left="1417" w:header="708" w:footer="708" w:gutter="0"/>
          <w:lnNumType w:countBy="1" w:restart="continuous"/>
          <w:cols w:space="720"/>
          <w:docGrid w:linePitch="326"/>
        </w:sectPr>
      </w:pPr>
    </w:p>
    <w:p w14:paraId="3B4D8622" w14:textId="68F9D800" w:rsidR="00D62EA8" w:rsidRPr="00622B20" w:rsidRDefault="00D62EA8" w:rsidP="00D62EA8">
      <w:pPr>
        <w:autoSpaceDE w:val="0"/>
        <w:autoSpaceDN w:val="0"/>
        <w:adjustRightInd w:val="0"/>
        <w:spacing w:after="120"/>
      </w:pPr>
      <w:r w:rsidRPr="00622B20">
        <w:lastRenderedPageBreak/>
        <w:t xml:space="preserve">Tab. </w:t>
      </w:r>
      <w:r w:rsidR="00862EEC" w:rsidRPr="00622B20">
        <w:t>8</w:t>
      </w:r>
      <w:r w:rsidR="00913B62" w:rsidRPr="00622B20">
        <w:t>e</w:t>
      </w:r>
      <w:r w:rsidRPr="00622B20">
        <w:t xml:space="preserve">: 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06-2011), natural scienc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1701"/>
        <w:gridCol w:w="1701"/>
        <w:gridCol w:w="1701"/>
        <w:gridCol w:w="1701"/>
      </w:tblGrid>
      <w:tr w:rsidR="00133AE8" w:rsidRPr="00622B20" w14:paraId="5453B941" w14:textId="77777777" w:rsidTr="00826373"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A058C" w14:textId="7B743C78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D62EA8" w:rsidRPr="00622B20" w14:paraId="14C68F0B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6D3F2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DC2E1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A1505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52E25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8064D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</w:tr>
      <w:tr w:rsidR="00E26ABB" w:rsidRPr="00622B20" w14:paraId="40C07FD8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A4F06" w14:textId="5851BB20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Profess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64B3C" w14:textId="4531CB88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155950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0FD29" w14:textId="71D9496F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082983</w:t>
            </w:r>
            <w:r w:rsidRPr="009D130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CE8DC" w14:textId="1F004859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077637</w:t>
            </w:r>
            <w:r w:rsidRPr="009D130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E0707" w14:textId="14E1C92D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075690</w:t>
            </w:r>
            <w:r w:rsidRPr="009D130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E26ABB" w:rsidRPr="00622B20" w14:paraId="254C98B4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F55551" w14:textId="63F01454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Total grant fu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6C1B7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279A5" w14:textId="5E835E7A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375925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91ABEB" w14:textId="69047289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321290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D55AD" w14:textId="3B11AF21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320879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6ABB" w:rsidRPr="00622B20" w14:paraId="4EC8498B" w14:textId="701D9833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8AF67A" w14:textId="14C97D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DFG grant fu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E6BEE" w14:textId="522FA96E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1F597C" w14:textId="0983C033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8C397" w14:textId="578ED48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054876</w:t>
            </w:r>
            <w:r w:rsidRPr="009D130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342DA7" w14:textId="3821DDD5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054596</w:t>
            </w:r>
            <w:r w:rsidRPr="009D130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E26ABB" w:rsidRPr="00622B20" w14:paraId="6B493732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BA2638" w14:textId="14B55343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Stud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9328C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4F69C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578AB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30239" w14:textId="6027B75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071758</w:t>
            </w:r>
          </w:p>
        </w:tc>
      </w:tr>
      <w:tr w:rsidR="00E26ABB" w:rsidRPr="00622B20" w14:paraId="351CDE4E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767FB" w14:textId="24339C1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CFAE6" w14:textId="42D48C0C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-4.543776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226FE" w14:textId="74B02B8A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-4.534415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EA528" w14:textId="39F2A5B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-5.285426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2C2EE" w14:textId="2D65652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-5.295774</w:t>
            </w:r>
            <w:r w:rsidRPr="009D130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6ABB" w:rsidRPr="00622B20" w14:paraId="18AAEBD1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938DE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77105" w14:textId="57E3503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5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79486" w14:textId="14009509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5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9AC00" w14:textId="561F606A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5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8553D" w14:textId="233F39A0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514</w:t>
            </w:r>
          </w:p>
        </w:tc>
      </w:tr>
      <w:tr w:rsidR="00E26ABB" w:rsidRPr="00622B20" w14:paraId="12F44FE1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55EB4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F1EEB" w14:textId="4A4ABAB4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235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1FD35" w14:textId="27536051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3096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B99F1" w14:textId="32244405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3288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D9B87" w14:textId="54B3751E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D130F">
              <w:rPr>
                <w:sz w:val="20"/>
                <w:szCs w:val="20"/>
              </w:rPr>
              <w:t>0.329021</w:t>
            </w:r>
          </w:p>
        </w:tc>
      </w:tr>
    </w:tbl>
    <w:p w14:paraId="41A9294E" w14:textId="48F145FF" w:rsidR="00D62EA8" w:rsidRPr="00622B20" w:rsidRDefault="00D62EA8" w:rsidP="00D62EA8">
      <w:pPr>
        <w:widowControl w:val="0"/>
        <w:autoSpaceDE w:val="0"/>
        <w:autoSpaceDN w:val="0"/>
        <w:adjustRightInd w:val="0"/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11A26284" w14:textId="605CEF04" w:rsidR="00D62EA8" w:rsidRPr="00622B20" w:rsidRDefault="00D62EA8" w:rsidP="00D62EA8">
      <w:pPr>
        <w:autoSpaceDE w:val="0"/>
        <w:autoSpaceDN w:val="0"/>
        <w:adjustRightInd w:val="0"/>
        <w:spacing w:before="480" w:after="120"/>
      </w:pPr>
      <w:r w:rsidRPr="00622B20">
        <w:t xml:space="preserve">Tab. </w:t>
      </w:r>
      <w:r w:rsidR="00862EEC" w:rsidRPr="00622B20">
        <w:t>8</w:t>
      </w:r>
      <w:r w:rsidR="00913B62" w:rsidRPr="00622B20">
        <w:t>f</w:t>
      </w:r>
      <w:r w:rsidRPr="00622B20">
        <w:t xml:space="preserve">: Logistic regression,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12-2017), natural scienc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228"/>
        <w:gridCol w:w="1228"/>
        <w:gridCol w:w="1228"/>
        <w:gridCol w:w="1228"/>
        <w:gridCol w:w="1228"/>
      </w:tblGrid>
      <w:tr w:rsidR="00133AE8" w:rsidRPr="00622B20" w14:paraId="2AB90718" w14:textId="77777777" w:rsidTr="00E52FB5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2998A" w14:textId="0192A2E4" w:rsidR="00133AE8" w:rsidRPr="00622B20" w:rsidRDefault="00133AE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D62EA8" w:rsidRPr="00622B20" w14:paraId="3AAF2749" w14:textId="77777777" w:rsidTr="00E52FB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1F3E5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6594E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CD942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77D3C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C52D8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2FF76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</w:tr>
      <w:tr w:rsidR="00E26ABB" w:rsidRPr="00622B20" w14:paraId="543CC2BB" w14:textId="77777777" w:rsidTr="00E52FB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2F80E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3176F" w14:textId="1E424602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215851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70253" w14:textId="4B1C3DAB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142938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0ED83" w14:textId="03A7056C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134247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49FBF" w14:textId="25E9601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147732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11E1B" w14:textId="0040CC22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184459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6ABB" w:rsidRPr="00622B20" w14:paraId="0A7BBA2D" w14:textId="77777777" w:rsidTr="00E52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7605E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8C738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F9DB7" w14:textId="4FAC5F6F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221826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23E50" w14:textId="07123B4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213142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D4BD1" w14:textId="720D4EB8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210432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27914" w14:textId="0BC96F99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088022</w:t>
            </w:r>
          </w:p>
        </w:tc>
      </w:tr>
      <w:tr w:rsidR="00E26ABB" w:rsidRPr="00622B20" w14:paraId="3B3206D6" w14:textId="77777777" w:rsidTr="00E52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15E2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E4828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30430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4A796" w14:textId="0AB6CCFA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01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E12F7" w14:textId="01F474AC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01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A4FBD" w14:textId="3BD76200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0.002499</w:t>
            </w:r>
          </w:p>
        </w:tc>
      </w:tr>
      <w:tr w:rsidR="00E26ABB" w:rsidRPr="00622B20" w14:paraId="4825A389" w14:textId="77777777" w:rsidTr="00E52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D1F48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5B0FA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3138D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1F2EC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11463" w14:textId="73B4DA1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0.37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7ECD7" w14:textId="5DA0E846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0.299023</w:t>
            </w:r>
          </w:p>
        </w:tc>
      </w:tr>
      <w:tr w:rsidR="00E26ABB" w:rsidRPr="00622B20" w14:paraId="093A3C3A" w14:textId="77777777" w:rsidTr="00E52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F97C9" w14:textId="69C19BD1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EDA26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3E5BC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10F93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F4FAC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04815" w14:textId="528C8F8B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4.729829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6ABB" w:rsidRPr="00622B20" w14:paraId="39D98DF3" w14:textId="77777777" w:rsidTr="00E52FB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53472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9B5CF" w14:textId="4060979D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5.421236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0891D" w14:textId="645836A1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5.111836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8D8E1" w14:textId="2900D1F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5.295268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5042F" w14:textId="193C4B8C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5.259958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E4DC0" w14:textId="41F36A7B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-6.038445</w:t>
            </w:r>
            <w:r w:rsidRPr="0003059E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6ABB" w:rsidRPr="00622B20" w14:paraId="04F4C99B" w14:textId="77777777" w:rsidTr="00E52FB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77CE4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F19F6" w14:textId="2AFEE5D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3B1C1" w14:textId="744C71FC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72C94" w14:textId="117A4478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60029" w14:textId="3DB88BD2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0E8ED" w14:textId="79098314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512</w:t>
            </w:r>
          </w:p>
        </w:tc>
      </w:tr>
      <w:tr w:rsidR="00E26ABB" w:rsidRPr="00622B20" w14:paraId="357121CC" w14:textId="77777777" w:rsidTr="00E52FB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6FC60" w14:textId="77777777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CCA23" w14:textId="194DDE7C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374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383B2" w14:textId="179ED7B3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415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1B7B" w14:textId="1083DB85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418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B1306" w14:textId="050497B2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420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5C91D" w14:textId="4D5F69A1" w:rsidR="00E26ABB" w:rsidRPr="00622B20" w:rsidRDefault="00E26ABB" w:rsidP="00E26AB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3059E">
              <w:rPr>
                <w:sz w:val="20"/>
                <w:szCs w:val="20"/>
              </w:rPr>
              <w:t>0.651497</w:t>
            </w:r>
          </w:p>
        </w:tc>
      </w:tr>
    </w:tbl>
    <w:p w14:paraId="502A54CB" w14:textId="2B0B7B0F" w:rsidR="00D62EA8" w:rsidRPr="00622B20" w:rsidRDefault="00D62EA8" w:rsidP="00D62EA8">
      <w:pPr>
        <w:widowControl w:val="0"/>
        <w:autoSpaceDE w:val="0"/>
        <w:autoSpaceDN w:val="0"/>
        <w:adjustRightInd w:val="0"/>
        <w:rPr>
          <w:sz w:val="20"/>
          <w:szCs w:val="20"/>
        </w:rPr>
        <w:sectPr w:rsidR="00D62EA8" w:rsidRPr="00622B20" w:rsidSect="00553344">
          <w:pgSz w:w="16840" w:h="11900" w:orient="landscape"/>
          <w:pgMar w:top="1417" w:right="1134" w:bottom="1417" w:left="1417" w:header="708" w:footer="708" w:gutter="0"/>
          <w:lnNumType w:countBy="1" w:restart="continuous"/>
          <w:cols w:space="720"/>
          <w:docGrid w:linePitch="326"/>
        </w:sect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0303C6BE" w14:textId="079698F8" w:rsidR="00D62EA8" w:rsidRPr="00622B20" w:rsidRDefault="00D62EA8" w:rsidP="00D62EA8">
      <w:pPr>
        <w:autoSpaceDE w:val="0"/>
        <w:autoSpaceDN w:val="0"/>
        <w:adjustRightInd w:val="0"/>
        <w:spacing w:after="120"/>
      </w:pPr>
      <w:r w:rsidRPr="00622B20">
        <w:lastRenderedPageBreak/>
        <w:t xml:space="preserve">Tab. </w:t>
      </w:r>
      <w:r w:rsidR="00862EEC" w:rsidRPr="00622B20">
        <w:t>8</w:t>
      </w:r>
      <w:r w:rsidR="00913B62" w:rsidRPr="00622B20">
        <w:t>g</w:t>
      </w:r>
      <w:r w:rsidRPr="00622B20">
        <w:t xml:space="preserve">: 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06-2011), social scienc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1701"/>
        <w:gridCol w:w="1701"/>
        <w:gridCol w:w="1701"/>
        <w:gridCol w:w="1701"/>
      </w:tblGrid>
      <w:tr w:rsidR="00133AE8" w:rsidRPr="00622B20" w14:paraId="6B9FAA2A" w14:textId="77777777" w:rsidTr="00133AE8"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1AABC" w14:textId="6B6E9414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D62EA8" w:rsidRPr="00622B20" w14:paraId="1E365BCA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FEC1D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2133E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8EAEB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91875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15A0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</w:tr>
      <w:tr w:rsidR="007C491D" w:rsidRPr="00622B20" w14:paraId="6B43F077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C24DC" w14:textId="27E570BE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Profess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EC28C" w14:textId="5E045A11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52552</w:t>
            </w:r>
            <w:r w:rsidRPr="006D791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A384C" w14:textId="665B667C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342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E815E" w14:textId="167CAE69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350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5D11D" w14:textId="336A5524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90940</w:t>
            </w:r>
          </w:p>
        </w:tc>
      </w:tr>
      <w:tr w:rsidR="007C491D" w:rsidRPr="00622B20" w14:paraId="2FA9EB96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6D0882" w14:textId="6FC3D1BB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Total grant fu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C1FB1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8B98A" w14:textId="4F45AA58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430796</w:t>
            </w:r>
            <w:r w:rsidRPr="006D79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2E73C" w14:textId="5253FF92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363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DA543" w14:textId="06E06F70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378447</w:t>
            </w:r>
            <w:r w:rsidRPr="006D7918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7C491D" w:rsidRPr="00622B20" w14:paraId="4D62E432" w14:textId="6A31AF8B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BFA7B8" w14:textId="4157ED8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DFG grant fu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20998" w14:textId="6B10C246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6FE8F" w14:textId="7CF9ED4A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094D5" w14:textId="6C8E6D5B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31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A83E6" w14:textId="18BF1C14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36132</w:t>
            </w:r>
          </w:p>
        </w:tc>
      </w:tr>
      <w:tr w:rsidR="007C491D" w:rsidRPr="00622B20" w14:paraId="633CC175" w14:textId="77777777" w:rsidTr="007431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D9439A" w14:textId="300A394A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Stud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36B4C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382238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58F7D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EA3BF" w14:textId="48FB99E2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-0.537127</w:t>
            </w:r>
          </w:p>
        </w:tc>
      </w:tr>
      <w:tr w:rsidR="007C491D" w:rsidRPr="00622B20" w14:paraId="06B60170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69500" w14:textId="1E4F512D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EDF44" w14:textId="1DAE9AFB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-3.826455</w:t>
            </w:r>
            <w:r w:rsidRPr="006D791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80B5F" w14:textId="1501266D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-3.933624</w:t>
            </w:r>
            <w:r w:rsidRPr="006D791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902EC" w14:textId="748AC9B6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-4.389794</w:t>
            </w:r>
            <w:r w:rsidRPr="006D791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1CF2E" w14:textId="5E2E408E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-4.493444</w:t>
            </w:r>
            <w:r w:rsidRPr="006D7918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C491D" w:rsidRPr="00622B20" w14:paraId="6F4A4FE8" w14:textId="77777777" w:rsidTr="007431A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1E47B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6FE67" w14:textId="6A8E01DF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4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A8658" w14:textId="1935EF86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4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09809" w14:textId="43BBC514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4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588B5" w14:textId="1590CC58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431</w:t>
            </w:r>
          </w:p>
        </w:tc>
      </w:tr>
      <w:tr w:rsidR="007C491D" w:rsidRPr="00622B20" w14:paraId="637A9A60" w14:textId="77777777" w:rsidTr="007431A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8746A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6C72C" w14:textId="5507C423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436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3B376" w14:textId="5B56B22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73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86C7D" w14:textId="401B2F3E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828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E136" w14:textId="30416239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7918">
              <w:rPr>
                <w:sz w:val="20"/>
                <w:szCs w:val="20"/>
              </w:rPr>
              <w:t>0.095758</w:t>
            </w:r>
          </w:p>
        </w:tc>
      </w:tr>
    </w:tbl>
    <w:p w14:paraId="718132D5" w14:textId="2EEC3496" w:rsidR="00D62EA8" w:rsidRPr="00622B20" w:rsidRDefault="00D62EA8" w:rsidP="00D62EA8">
      <w:pPr>
        <w:widowControl w:val="0"/>
        <w:autoSpaceDE w:val="0"/>
        <w:autoSpaceDN w:val="0"/>
        <w:adjustRightInd w:val="0"/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04880D0B" w14:textId="6F3B4B6E" w:rsidR="00D62EA8" w:rsidRPr="00622B20" w:rsidRDefault="00D62EA8" w:rsidP="00D62EA8">
      <w:pPr>
        <w:autoSpaceDE w:val="0"/>
        <w:autoSpaceDN w:val="0"/>
        <w:adjustRightInd w:val="0"/>
        <w:spacing w:before="480" w:after="120"/>
      </w:pPr>
      <w:r w:rsidRPr="00622B20">
        <w:t xml:space="preserve">Tab. </w:t>
      </w:r>
      <w:r w:rsidR="00862EEC" w:rsidRPr="00622B20">
        <w:t>8</w:t>
      </w:r>
      <w:r w:rsidR="00913B62" w:rsidRPr="00622B20">
        <w:t>h</w:t>
      </w:r>
      <w:r w:rsidRPr="00622B20">
        <w:t xml:space="preserve">: Logistic regression,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12-2017), social scienc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1656"/>
        <w:gridCol w:w="1656"/>
        <w:gridCol w:w="1656"/>
        <w:gridCol w:w="1656"/>
        <w:gridCol w:w="1656"/>
        <w:gridCol w:w="477"/>
      </w:tblGrid>
      <w:tr w:rsidR="00133AE8" w:rsidRPr="00622B20" w14:paraId="49E98055" w14:textId="77777777" w:rsidTr="00133AE8"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DA4D7" w14:textId="11A291F4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0E6233" w:rsidRPr="00622B20" w14:paraId="0E9FF3D1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38E8F" w14:textId="77777777" w:rsidR="000E6233" w:rsidRPr="00622B20" w:rsidRDefault="000E6233" w:rsidP="006745B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0DEE9" w14:textId="6528E4B1" w:rsidR="000E6233" w:rsidRPr="00622B20" w:rsidRDefault="000E6233" w:rsidP="006745B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47E1E" w14:textId="1F8DA800" w:rsidR="000E6233" w:rsidRPr="00622B20" w:rsidRDefault="000E6233" w:rsidP="006745B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706EA" w14:textId="698E8116" w:rsidR="000E6233" w:rsidRPr="00622B20" w:rsidRDefault="000E6233" w:rsidP="006745B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0F376" w14:textId="6A3B9CEE" w:rsidR="000E6233" w:rsidRPr="00622B20" w:rsidRDefault="000E6233" w:rsidP="006745B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8AF09" w14:textId="70FB0115" w:rsidR="000E6233" w:rsidRPr="00622B20" w:rsidRDefault="000E6233" w:rsidP="006745B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</w:tr>
      <w:tr w:rsidR="007C491D" w:rsidRPr="00622B20" w14:paraId="3B9CDCF3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96308" w14:textId="226C0534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8F608" w14:textId="6EE2794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049424</w:t>
            </w:r>
            <w:r w:rsidRPr="005B2A5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37FB9" w14:textId="7D10582D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01825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7CEDA" w14:textId="49F040B3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01854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7313A" w14:textId="0BED30B3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129890</w:t>
            </w:r>
            <w:r w:rsidRPr="005B2A5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8421B" w14:textId="2060C0A8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053212</w:t>
            </w:r>
          </w:p>
        </w:tc>
      </w:tr>
      <w:tr w:rsidR="007C491D" w:rsidRPr="00622B20" w14:paraId="019E6ECC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D539A3" w14:textId="09D3B344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10D026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0E028B" w14:textId="35403A34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3833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8465F0" w14:textId="018DBDA1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3977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47810E" w14:textId="4CB178AF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543396</w:t>
            </w:r>
            <w:r w:rsidRPr="005B2A5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2EB9E6" w14:textId="07E50C25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0.102404</w:t>
            </w:r>
          </w:p>
        </w:tc>
      </w:tr>
      <w:tr w:rsidR="007C491D" w:rsidRPr="00622B20" w14:paraId="60C14F5E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0D2B1A" w14:textId="43E0CDB1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FG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3B579E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9D1F2B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C17523" w14:textId="651BED89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0.0059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B78241" w14:textId="4095ED11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0.0083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0CB67A" w14:textId="6F7FA4E2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0.096110</w:t>
            </w:r>
          </w:p>
        </w:tc>
      </w:tr>
      <w:tr w:rsidR="007C491D" w:rsidRPr="00622B20" w14:paraId="777D39FC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0EBC76" w14:textId="1CAD23E3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60E99D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EEF17E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B3573A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2607A4" w14:textId="12C3B312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1.643999</w:t>
            </w:r>
            <w:r w:rsidRPr="005B2A5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FFE190" w14:textId="7C6CE610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0.154471</w:t>
            </w:r>
          </w:p>
        </w:tc>
      </w:tr>
      <w:tr w:rsidR="007C491D" w:rsidRPr="00622B20" w14:paraId="28257F62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266F3C" w14:textId="5F10BBA6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hase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861FD8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809382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A7CD99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874B96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6B8DA3" w14:textId="67CDA995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7.680742</w:t>
            </w:r>
            <w:r w:rsidRPr="005B2A5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C491D" w:rsidRPr="00622B20" w14:paraId="5E007899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48BEC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8B4D9" w14:textId="1D648014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3.913044</w:t>
            </w:r>
            <w:r w:rsidRPr="005B2A5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EDA0E" w14:textId="0C32A35E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3.906463</w:t>
            </w:r>
            <w:r w:rsidRPr="005B2A5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FE9E2" w14:textId="0438A47C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3.781269</w:t>
            </w:r>
            <w:r w:rsidRPr="005B2A5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C4FAF" w14:textId="19A37C5E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3.676088</w:t>
            </w:r>
            <w:r w:rsidRPr="005B2A5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99D9D" w14:textId="49CB7CB0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-3.878507</w:t>
            </w:r>
            <w:r w:rsidRPr="005B2A54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C491D" w:rsidRPr="00622B20" w14:paraId="273B7880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F5E99" w14:textId="7777777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CE553" w14:textId="7A58F32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43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6A7DF" w14:textId="424A736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43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306A2" w14:textId="74D9C4D0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43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2288E" w14:textId="48919C06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43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A8FCC" w14:textId="56A47DA7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435</w:t>
            </w:r>
          </w:p>
        </w:tc>
      </w:tr>
      <w:tr w:rsidR="007C491D" w:rsidRPr="00622B20" w14:paraId="47C99B65" w14:textId="77777777" w:rsidTr="006745B8">
        <w:trPr>
          <w:gridAfter w:val="1"/>
          <w:wAfter w:w="477" w:type="dxa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A95DA" w14:textId="071716B9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38D61" w14:textId="53F6165A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04563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3C37E" w14:textId="618CD633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0677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F78FC" w14:textId="37AA75A2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06885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14EEF" w14:textId="4FAF7699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11906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E1C8A" w14:textId="6B0F3756" w:rsidR="007C491D" w:rsidRPr="00622B20" w:rsidRDefault="007C491D" w:rsidP="007C491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5B2A54">
              <w:rPr>
                <w:sz w:val="20"/>
                <w:szCs w:val="20"/>
              </w:rPr>
              <w:t>0.617039</w:t>
            </w:r>
          </w:p>
        </w:tc>
      </w:tr>
    </w:tbl>
    <w:p w14:paraId="1C5B538D" w14:textId="627C18F3" w:rsidR="000E6233" w:rsidRPr="00622B20" w:rsidRDefault="000E6233" w:rsidP="000E6233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508FEDF9" w14:textId="1C90EC1E" w:rsidR="000E6233" w:rsidRPr="00622B20" w:rsidRDefault="000E6233" w:rsidP="00D62EA8">
      <w:pPr>
        <w:widowControl w:val="0"/>
        <w:autoSpaceDE w:val="0"/>
        <w:autoSpaceDN w:val="0"/>
        <w:adjustRightInd w:val="0"/>
        <w:rPr>
          <w:sz w:val="20"/>
          <w:szCs w:val="20"/>
        </w:rPr>
        <w:sectPr w:rsidR="000E6233" w:rsidRPr="00622B20" w:rsidSect="00553344">
          <w:pgSz w:w="16840" w:h="11900" w:orient="landscape"/>
          <w:pgMar w:top="1417" w:right="1134" w:bottom="1417" w:left="1417" w:header="708" w:footer="708" w:gutter="0"/>
          <w:lnNumType w:countBy="1" w:restart="continuous"/>
          <w:cols w:space="720"/>
          <w:docGrid w:linePitch="326"/>
        </w:sectPr>
      </w:pPr>
    </w:p>
    <w:p w14:paraId="3CA9386F" w14:textId="66C4C480" w:rsidR="00D62EA8" w:rsidRPr="00622B20" w:rsidRDefault="00D62EA8" w:rsidP="00D62EA8">
      <w:pPr>
        <w:autoSpaceDE w:val="0"/>
        <w:autoSpaceDN w:val="0"/>
        <w:adjustRightInd w:val="0"/>
        <w:spacing w:after="120"/>
      </w:pPr>
      <w:r w:rsidRPr="00622B20">
        <w:lastRenderedPageBreak/>
        <w:t xml:space="preserve">Tab. </w:t>
      </w:r>
      <w:r w:rsidR="00862EEC" w:rsidRPr="00622B20">
        <w:t>8</w:t>
      </w:r>
      <w:r w:rsidR="00913B62" w:rsidRPr="00622B20">
        <w:t>i</w:t>
      </w:r>
      <w:r w:rsidRPr="00622B20">
        <w:t xml:space="preserve">: 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06-2011), humanit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228"/>
        <w:gridCol w:w="1228"/>
        <w:gridCol w:w="1228"/>
        <w:gridCol w:w="1228"/>
      </w:tblGrid>
      <w:tr w:rsidR="00133AE8" w:rsidRPr="00622B20" w14:paraId="6EC94403" w14:textId="77777777" w:rsidTr="00EB58A5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72D14" w14:textId="329C5627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D62EA8" w:rsidRPr="00622B20" w14:paraId="71361950" w14:textId="77777777" w:rsidTr="00EB58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30892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CAF04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30E75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E8ED1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9F2D8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</w:tr>
      <w:tr w:rsidR="00A01165" w:rsidRPr="00622B20" w14:paraId="588F2E2A" w14:textId="77777777" w:rsidTr="00EB58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611E4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92D2C" w14:textId="1A8B3B89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96919</w:t>
            </w:r>
            <w:r w:rsidRPr="002D597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6C68D" w14:textId="0E7445E9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66854</w:t>
            </w:r>
            <w:r w:rsidRPr="002D597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BF9B1" w14:textId="3B1806E3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59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6FFC6" w14:textId="0BA8C629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58412</w:t>
            </w:r>
          </w:p>
        </w:tc>
      </w:tr>
      <w:tr w:rsidR="00A01165" w:rsidRPr="00622B20" w14:paraId="6B1D1E9A" w14:textId="77777777" w:rsidTr="00EB58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D5EE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DC8AD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87E0C" w14:textId="374DAC5A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593877</w:t>
            </w:r>
            <w:r w:rsidRPr="002D597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86D19" w14:textId="71132A1B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50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E30A6" w14:textId="3CB2B3CD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501938</w:t>
            </w:r>
          </w:p>
        </w:tc>
      </w:tr>
      <w:tr w:rsidR="00A01165" w:rsidRPr="00622B20" w14:paraId="2AA79E13" w14:textId="7114F00D" w:rsidTr="00EB58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BF307" w14:textId="126A18A5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 xml:space="preserve">DFG grant fund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741C3" w14:textId="02EEBF5C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2B719" w14:textId="1C2FEA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70B15" w14:textId="11DB2898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53168</w:t>
            </w:r>
            <w:r w:rsidRPr="002D597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0E5AA" w14:textId="6839705F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53203</w:t>
            </w:r>
            <w:r w:rsidRPr="002D597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01165" w:rsidRPr="00622B20" w14:paraId="07F66305" w14:textId="77777777" w:rsidTr="00EB58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8075B" w14:textId="24FE5FC3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F20B2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64992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13802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E99FD" w14:textId="4A9027BB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13085</w:t>
            </w:r>
          </w:p>
        </w:tc>
      </w:tr>
      <w:tr w:rsidR="00A01165" w:rsidRPr="00622B20" w14:paraId="031EF20D" w14:textId="77777777" w:rsidTr="00EB58A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15DB5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4A6A4" w14:textId="1CA3CDC2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-4.229057</w:t>
            </w:r>
            <w:r w:rsidRPr="002D597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9E321" w14:textId="0B825D74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-4.277242</w:t>
            </w:r>
            <w:r w:rsidRPr="002D597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B4513" w14:textId="1700676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-5.082191</w:t>
            </w:r>
            <w:r w:rsidRPr="002D597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5CCCE" w14:textId="555C6109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-5.083426</w:t>
            </w:r>
            <w:r w:rsidRPr="002D597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A01165" w:rsidRPr="00622B20" w14:paraId="15340AD9" w14:textId="77777777" w:rsidTr="00EB58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88FE6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546B7" w14:textId="249460F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6DB5B" w14:textId="426E09C0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1C15" w14:textId="443F3702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42C4C" w14:textId="2D5A42E2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892</w:t>
            </w:r>
          </w:p>
        </w:tc>
      </w:tr>
      <w:tr w:rsidR="00A01165" w:rsidRPr="00622B20" w14:paraId="5F3C2299" w14:textId="77777777" w:rsidTr="00EB58A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0D2E5" w14:textId="777777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752AD" w14:textId="64B7D592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55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B90E0" w14:textId="5644554E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73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1B140" w14:textId="3342D39A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95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9AFDA" w14:textId="4FE0E677" w:rsidR="00A01165" w:rsidRPr="00622B20" w:rsidRDefault="00A01165" w:rsidP="00A0116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597F">
              <w:rPr>
                <w:sz w:val="20"/>
                <w:szCs w:val="20"/>
              </w:rPr>
              <w:t>0.095733</w:t>
            </w:r>
          </w:p>
        </w:tc>
      </w:tr>
    </w:tbl>
    <w:p w14:paraId="210830B5" w14:textId="57C7139D" w:rsidR="00D62EA8" w:rsidRPr="00622B20" w:rsidRDefault="00D62EA8" w:rsidP="00D62EA8">
      <w:pPr>
        <w:widowControl w:val="0"/>
        <w:autoSpaceDE w:val="0"/>
        <w:autoSpaceDN w:val="0"/>
        <w:adjustRightInd w:val="0"/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52416386" w14:textId="6D854912" w:rsidR="00D62EA8" w:rsidRPr="00622B20" w:rsidRDefault="00D62EA8" w:rsidP="00D62EA8">
      <w:pPr>
        <w:autoSpaceDE w:val="0"/>
        <w:autoSpaceDN w:val="0"/>
        <w:adjustRightInd w:val="0"/>
        <w:spacing w:before="480" w:after="120"/>
      </w:pPr>
      <w:r w:rsidRPr="00622B20">
        <w:t xml:space="preserve">Tab. </w:t>
      </w:r>
      <w:r w:rsidR="00862EEC" w:rsidRPr="00622B20">
        <w:t>8</w:t>
      </w:r>
      <w:r w:rsidR="00913B62" w:rsidRPr="00622B20">
        <w:t>j</w:t>
      </w:r>
      <w:r w:rsidRPr="00622B20">
        <w:t xml:space="preserve">: Logistic regression,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12-2017), humanit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228"/>
        <w:gridCol w:w="1228"/>
        <w:gridCol w:w="1228"/>
        <w:gridCol w:w="1228"/>
        <w:gridCol w:w="1228"/>
      </w:tblGrid>
      <w:tr w:rsidR="00133AE8" w:rsidRPr="00622B20" w14:paraId="2CEE081B" w14:textId="77777777" w:rsidTr="00EB58A5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90B94" w14:textId="74A19D99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D62EA8" w:rsidRPr="00622B20" w14:paraId="1868CF35" w14:textId="77777777" w:rsidTr="00EB58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9CE66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FE9AE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4B51D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511F2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E46C8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E46A4" w14:textId="77777777" w:rsidR="00D62EA8" w:rsidRPr="00622B20" w:rsidRDefault="00D62EA8" w:rsidP="007431A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</w:tr>
      <w:tr w:rsidR="005F71AC" w:rsidRPr="00622B20" w14:paraId="0F87CDD3" w14:textId="77777777" w:rsidTr="00EB58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17F9D" w14:textId="0CA93778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99123" w14:textId="369BA93E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125874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1C328" w14:textId="1B27ACBD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74985</w:t>
            </w:r>
            <w:r w:rsidRPr="00EF7EE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8AE66" w14:textId="0482D66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559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742DE" w14:textId="6D0C0FCB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74107</w:t>
            </w:r>
            <w:r w:rsidRPr="00EF7EE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D00E3" w14:textId="20D733E0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65653</w:t>
            </w:r>
          </w:p>
        </w:tc>
      </w:tr>
      <w:tr w:rsidR="005F71AC" w:rsidRPr="00622B20" w14:paraId="3136E0B9" w14:textId="77777777" w:rsidTr="00EB58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FC475" w14:textId="7587907A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0AE2B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69684" w14:textId="0FA9B343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578881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91934" w14:textId="7554526C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521392</w:t>
            </w:r>
            <w:r w:rsidRPr="00EF7EE2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88BCD" w14:textId="55AFA39C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512895</w:t>
            </w:r>
            <w:r w:rsidRPr="00EF7EE2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7FBE1" w14:textId="66B9250B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350722</w:t>
            </w:r>
          </w:p>
        </w:tc>
      </w:tr>
      <w:tr w:rsidR="005F71AC" w:rsidRPr="00622B20" w14:paraId="10206DB6" w14:textId="77777777" w:rsidTr="00EB58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7E7F5" w14:textId="4443F086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A782C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1057A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BFCD4" w14:textId="0E8333A9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33264</w:t>
            </w:r>
            <w:r w:rsidRPr="00EF7EE2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F0CE1" w14:textId="6BB793BE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32935</w:t>
            </w:r>
            <w:r w:rsidRPr="00EF7EE2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E18F6" w14:textId="6530EBFF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34625</w:t>
            </w:r>
          </w:p>
        </w:tc>
      </w:tr>
      <w:tr w:rsidR="005F71AC" w:rsidRPr="00622B20" w14:paraId="6931254A" w14:textId="77777777" w:rsidTr="00EB58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D9883" w14:textId="59905590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0B8AC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98B94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C9896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69AF2" w14:textId="786EDBEB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-0.26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2F154" w14:textId="6E7013D2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-1.074188</w:t>
            </w:r>
          </w:p>
        </w:tc>
      </w:tr>
      <w:tr w:rsidR="005F71AC" w:rsidRPr="00622B20" w14:paraId="00467895" w14:textId="77777777" w:rsidTr="00EB58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08697" w14:textId="6D9E6C6B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80841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15E55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CCFFA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37ABF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8AB75" w14:textId="335FAA7E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7.708898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5F71AC" w:rsidRPr="00622B20" w14:paraId="1366C0AD" w14:textId="77777777" w:rsidTr="00EB58A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C8DC6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7ADC2" w14:textId="75F7F9A1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-4.257597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E8FC" w14:textId="73224219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-4.255603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3C89D" w14:textId="595DEBC1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-5.057668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40A4C" w14:textId="033D11CA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-5.047063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BE896" w14:textId="2B69A276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-5.988166</w:t>
            </w:r>
            <w:r w:rsidRPr="00EF7EE2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5F71AC" w:rsidRPr="00622B20" w14:paraId="17CEB6F5" w14:textId="77777777" w:rsidTr="00EB58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A5BD3" w14:textId="7777777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1A996" w14:textId="6DE28C75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3A399" w14:textId="78CB0F96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8290D" w14:textId="2B109536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BDD52" w14:textId="4563913D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66789" w14:textId="61095B6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882</w:t>
            </w:r>
          </w:p>
        </w:tc>
      </w:tr>
      <w:tr w:rsidR="005F71AC" w:rsidRPr="00622B20" w14:paraId="2FA533A1" w14:textId="77777777" w:rsidTr="00EB58A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D93B7" w14:textId="30119EB2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8D4F4" w14:textId="29ED91C6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085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E900D" w14:textId="43A192C5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121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8FC7E" w14:textId="150123CB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154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B4956" w14:textId="50E18837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156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940BC" w14:textId="10816D05" w:rsidR="005F71AC" w:rsidRPr="00622B20" w:rsidRDefault="005F71AC" w:rsidP="005F71A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F7EE2">
              <w:rPr>
                <w:sz w:val="20"/>
                <w:szCs w:val="20"/>
              </w:rPr>
              <w:t>0.689805</w:t>
            </w:r>
          </w:p>
        </w:tc>
      </w:tr>
    </w:tbl>
    <w:p w14:paraId="6FBA7E54" w14:textId="635035D2" w:rsidR="000E6233" w:rsidRPr="00622B20" w:rsidRDefault="000E6233" w:rsidP="000E6233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59E185D2" w14:textId="563DCC0F" w:rsidR="000E6233" w:rsidRPr="00622B20" w:rsidRDefault="000E6233" w:rsidP="00D62EA8">
      <w:pPr>
        <w:autoSpaceDE w:val="0"/>
        <w:autoSpaceDN w:val="0"/>
        <w:adjustRightInd w:val="0"/>
        <w:spacing w:after="120"/>
        <w:sectPr w:rsidR="000E6233" w:rsidRPr="00622B20" w:rsidSect="00553344">
          <w:pgSz w:w="16840" w:h="11900" w:orient="landscape"/>
          <w:pgMar w:top="1417" w:right="1134" w:bottom="1417" w:left="1417" w:header="708" w:footer="708" w:gutter="0"/>
          <w:lnNumType w:countBy="1" w:restart="continuous"/>
          <w:cols w:space="720"/>
          <w:docGrid w:linePitch="326"/>
        </w:sectPr>
      </w:pPr>
    </w:p>
    <w:p w14:paraId="3BD7A8D3" w14:textId="1BE912FB" w:rsidR="00D62EA8" w:rsidRPr="00622B20" w:rsidRDefault="00D62EA8" w:rsidP="00D62EA8">
      <w:pPr>
        <w:autoSpaceDE w:val="0"/>
        <w:autoSpaceDN w:val="0"/>
        <w:adjustRightInd w:val="0"/>
        <w:spacing w:after="120"/>
      </w:pPr>
      <w:r w:rsidRPr="00622B20">
        <w:lastRenderedPageBreak/>
        <w:t xml:space="preserve">Tab. </w:t>
      </w:r>
      <w:r w:rsidR="00862EEC" w:rsidRPr="00622B20">
        <w:t>8</w:t>
      </w:r>
      <w:r w:rsidR="00913B62" w:rsidRPr="00622B20">
        <w:t>k</w:t>
      </w:r>
      <w:r w:rsidRPr="00622B20">
        <w:t xml:space="preserve">: 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 xml:space="preserve">(2006-2011), 12 subject fields with good </w:t>
      </w:r>
      <w:proofErr w:type="spellStart"/>
      <w:r w:rsidRPr="00622B20">
        <w:t>WoS</w:t>
      </w:r>
      <w:proofErr w:type="spellEnd"/>
      <w:r w:rsidRPr="00622B20">
        <w:t xml:space="preserve"> coverage, all universit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1656"/>
        <w:gridCol w:w="1656"/>
        <w:gridCol w:w="1656"/>
        <w:gridCol w:w="1656"/>
        <w:gridCol w:w="1656"/>
      </w:tblGrid>
      <w:tr w:rsidR="00133AE8" w:rsidRPr="00622B20" w14:paraId="2A47470E" w14:textId="77777777" w:rsidTr="00133AE8">
        <w:tc>
          <w:tcPr>
            <w:tcW w:w="102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CC612" w14:textId="55DF744F" w:rsidR="00133AE8" w:rsidRPr="00622B20" w:rsidRDefault="00133AE8" w:rsidP="00133AE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0E6233" w:rsidRPr="00622B20" w14:paraId="5A1FDCCE" w14:textId="77777777" w:rsidTr="006745B8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7C973" w14:textId="39B4C67C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7F48E" w14:textId="5638B6A0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DB2C4" w14:textId="05E68BF1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FF878" w14:textId="7B252B8F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C09AE" w14:textId="3EAC4A91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C3C3E" w14:textId="34FB504D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</w:tr>
      <w:tr w:rsidR="00F66775" w:rsidRPr="00622B20" w14:paraId="26404B1B" w14:textId="77777777" w:rsidTr="006745B8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B337" w14:textId="2B33954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Cit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5F96E" w14:textId="12731DF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491121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ED07F" w14:textId="005FAF20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423491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16251" w14:textId="0BC6E80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394527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59085" w14:textId="32C2949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371862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62903" w14:textId="4CD4A9D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399359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F66775" w:rsidRPr="00622B20" w14:paraId="61446E3F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8E1DC2" w14:textId="2D00E8A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DFG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1851DF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09D345" w14:textId="376D40D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80448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FAD030" w14:textId="134F39F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65535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119E46" w14:textId="67EA8E4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65521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F1BF4A" w14:textId="2D0B4E7E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64095</w:t>
            </w:r>
            <w:r w:rsidRPr="004129F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F66775" w:rsidRPr="00622B20" w14:paraId="2EA30184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46442D" w14:textId="1478FEF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Total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B22B4B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33B7E2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22388F" w14:textId="64E28635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82459</w:t>
            </w:r>
            <w:r w:rsidRPr="004129F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E0AF87" w14:textId="797A31F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584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BA7EE6" w14:textId="75207BB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58690</w:t>
            </w:r>
          </w:p>
        </w:tc>
      </w:tr>
      <w:tr w:rsidR="00F66775" w:rsidRPr="00622B20" w14:paraId="07CA2334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7DF520" w14:textId="1E813A7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Professo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31B41B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D71D5D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8E6368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888471" w14:textId="0700F49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244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4DBFF5" w14:textId="5202FCE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009057</w:t>
            </w:r>
          </w:p>
        </w:tc>
      </w:tr>
      <w:tr w:rsidR="00F66775" w:rsidRPr="00622B20" w14:paraId="1C5CE684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B5257B" w14:textId="1522202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Stud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6BC43C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542901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B60B44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DB0BF1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65E707" w14:textId="78041BA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226920</w:t>
            </w:r>
          </w:p>
        </w:tc>
      </w:tr>
      <w:tr w:rsidR="00F66775" w:rsidRPr="00622B20" w14:paraId="5F86B4C9" w14:textId="77777777" w:rsidTr="006745B8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409E1" w14:textId="09716B1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BD1DB" w14:textId="2E6EDA55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-3.120918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EA596" w14:textId="2FBC032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-4.442549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33BF6" w14:textId="3622F395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-4.432054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04FB7" w14:textId="49237AE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-4.732205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F095B" w14:textId="4AE279D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-4.680096</w:t>
            </w:r>
            <w:r w:rsidRPr="004129F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F66775" w:rsidRPr="00622B20" w14:paraId="3F1CD9E1" w14:textId="77777777" w:rsidTr="006745B8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25CDC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13599" w14:textId="74F9681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1E19B" w14:textId="76934460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8EBE7" w14:textId="1180E380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EA24E" w14:textId="72C86E1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57CAD" w14:textId="6AA7633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551</w:t>
            </w:r>
          </w:p>
        </w:tc>
      </w:tr>
      <w:tr w:rsidR="00F66775" w:rsidRPr="00622B20" w14:paraId="1A329E8A" w14:textId="77777777" w:rsidTr="006745B8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F6F31" w14:textId="7389CFE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99E91" w14:textId="20D47B4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24201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4EC81" w14:textId="5472B2F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29383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E3CF" w14:textId="4E4958D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31465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D58F5" w14:textId="5F3A032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31804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AAA43" w14:textId="277B72B5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129FF">
              <w:rPr>
                <w:sz w:val="20"/>
                <w:szCs w:val="20"/>
              </w:rPr>
              <w:t>0.320264</w:t>
            </w:r>
          </w:p>
        </w:tc>
      </w:tr>
    </w:tbl>
    <w:p w14:paraId="22F8D193" w14:textId="78AC7DB4" w:rsidR="000E6233" w:rsidRPr="00622B20" w:rsidRDefault="000E6233" w:rsidP="000E6233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p w14:paraId="68C00FB2" w14:textId="77777777" w:rsidR="000E6233" w:rsidRPr="00622B20" w:rsidRDefault="000E6233" w:rsidP="00D62EA8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14:paraId="724785FB" w14:textId="636D3F53" w:rsidR="00D62EA8" w:rsidRPr="00622B20" w:rsidRDefault="00D62EA8" w:rsidP="00D62EA8">
      <w:pPr>
        <w:autoSpaceDE w:val="0"/>
        <w:autoSpaceDN w:val="0"/>
        <w:adjustRightInd w:val="0"/>
        <w:spacing w:before="480" w:after="120"/>
      </w:pPr>
      <w:r w:rsidRPr="00622B20">
        <w:t xml:space="preserve">Tab. </w:t>
      </w:r>
      <w:r w:rsidR="00862EEC" w:rsidRPr="00622B20">
        <w:t>8</w:t>
      </w:r>
      <w:r w:rsidR="00913B62" w:rsidRPr="00622B20">
        <w:t>l</w:t>
      </w:r>
      <w:r w:rsidRPr="00622B20">
        <w:t>: Logistic regression,</w:t>
      </w:r>
      <w:r w:rsidR="00C35FDB" w:rsidRPr="00622B20">
        <w:t xml:space="preserve">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="00C35FDB" w:rsidRPr="00622B20">
        <w:t>(2012-2017)</w:t>
      </w:r>
      <w:r w:rsidRPr="00622B20">
        <w:t xml:space="preserve">, 12 subject fields with good </w:t>
      </w:r>
      <w:proofErr w:type="spellStart"/>
      <w:r w:rsidRPr="00622B20">
        <w:t>WoS</w:t>
      </w:r>
      <w:proofErr w:type="spellEnd"/>
      <w:r w:rsidRPr="00622B20">
        <w:t xml:space="preserve"> coverage, all universit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1656"/>
        <w:gridCol w:w="1656"/>
        <w:gridCol w:w="1656"/>
        <w:gridCol w:w="1656"/>
        <w:gridCol w:w="1656"/>
        <w:gridCol w:w="1656"/>
      </w:tblGrid>
      <w:tr w:rsidR="00133AE8" w:rsidRPr="00622B20" w14:paraId="78B5C44F" w14:textId="77777777" w:rsidTr="00826373">
        <w:tc>
          <w:tcPr>
            <w:tcW w:w="119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B5482" w14:textId="5A13CF3F" w:rsidR="00133AE8" w:rsidRPr="00622B20" w:rsidRDefault="00133AE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0E6233" w:rsidRPr="00622B20" w14:paraId="6FDF7E7E" w14:textId="77777777" w:rsidTr="006745B8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BC9F7" w14:textId="77777777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E0E9" w14:textId="0A193158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4059C" w14:textId="08FBA483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83000" w14:textId="0CBE1DE3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6536D" w14:textId="71866E2D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B7E3A" w14:textId="58758BF3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633D6" w14:textId="355D40F2" w:rsidR="000E6233" w:rsidRPr="00622B20" w:rsidRDefault="000E6233" w:rsidP="000E623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6</w:t>
            </w:r>
          </w:p>
        </w:tc>
      </w:tr>
      <w:tr w:rsidR="00093948" w:rsidRPr="00622B20" w14:paraId="0680B2F1" w14:textId="77777777" w:rsidTr="006745B8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49B3C" w14:textId="78581554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Cit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498E" w14:textId="5DA2DE8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74516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690B3" w14:textId="474F9AFA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13515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9DAC5" w14:textId="1B206ED9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06052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ABD2A" w14:textId="010C582B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296377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7C900" w14:textId="5F34E4E0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244042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6EF8D" w14:textId="4AB42FDD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208071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093948" w:rsidRPr="00622B20" w14:paraId="531CE9AC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5D7C4E" w14:textId="41CFB75F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rofesso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766B05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F45884" w14:textId="0D47B639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72413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F46E2F" w14:textId="41550CA0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55470</w:t>
            </w:r>
            <w:r w:rsidRPr="00B31C67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33DDB0" w14:textId="79BD5A6F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51237</w:t>
            </w:r>
            <w:r w:rsidRPr="00B31C67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CC6FE5" w14:textId="5E8DB923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96048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ED7E8F" w14:textId="0A13E4BD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110432</w:t>
            </w:r>
            <w:r w:rsidRPr="00B31C67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93948" w:rsidRPr="00622B20" w14:paraId="194715C9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3D4E64" w14:textId="467A9318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Total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F5232D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534ED0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0356C2" w14:textId="45D7B67D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415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24181B" w14:textId="0804A8F1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382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BDB686" w14:textId="4F93A6CD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69533</w:t>
            </w:r>
            <w:r w:rsidRPr="00B31C67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10101E" w14:textId="46370434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32564</w:t>
            </w:r>
          </w:p>
        </w:tc>
      </w:tr>
      <w:tr w:rsidR="00093948" w:rsidRPr="00622B20" w14:paraId="5710C070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1B6D0D" w14:textId="19138BE2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DFG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336BEE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C06BFF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FBC3A6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8D58A6" w14:textId="3C1E1B81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113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8EABA1" w14:textId="4E80FC99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0105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5AF25D" w14:textId="286B22BC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0.009075</w:t>
            </w:r>
          </w:p>
        </w:tc>
      </w:tr>
      <w:tr w:rsidR="00093948" w:rsidRPr="00622B20" w14:paraId="5FC83B7A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B35CAF" w14:textId="21F71292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Stud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F770CD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AF5066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AC306C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CA7121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62ED48" w14:textId="404EC4D2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0.747593</w:t>
            </w:r>
            <w:r w:rsidRPr="00B31C67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35CB62" w14:textId="6EA9F43E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0.841682</w:t>
            </w:r>
          </w:p>
        </w:tc>
      </w:tr>
      <w:tr w:rsidR="00093948" w:rsidRPr="00622B20" w14:paraId="163A00E0" w14:textId="77777777" w:rsidTr="006745B8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9E9F19" w14:textId="65E6E12F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hase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4A4B84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3FBABA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EB5F1D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ACCAF5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F2D04D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2DF5C2" w14:textId="2A9B5E44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4.204282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093948" w:rsidRPr="00622B20" w14:paraId="6F94A599" w14:textId="77777777" w:rsidTr="006745B8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04C58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DA3F0" w14:textId="265C8D52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3.141701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6EB1B" w14:textId="4FBBB205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4.282371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63823" w14:textId="6EF4316F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4.169624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45B93" w14:textId="4CA80485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4.354396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9ED78" w14:textId="08B0518C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4.516610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7F0FB" w14:textId="61BFF6EC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-4.739416</w:t>
            </w:r>
            <w:r w:rsidRPr="00B31C67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093948" w:rsidRPr="00622B20" w14:paraId="7EBA9131" w14:textId="77777777" w:rsidTr="006745B8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1C54F" w14:textId="7777777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B42BD" w14:textId="2AA4C658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55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C1ABC" w14:textId="2CA15094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55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A8279" w14:textId="7C20ECAB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55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C568B" w14:textId="0A5300C9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55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CC44" w14:textId="362D8D82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55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92845" w14:textId="208B10E0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550</w:t>
            </w:r>
          </w:p>
        </w:tc>
      </w:tr>
      <w:tr w:rsidR="00093948" w:rsidRPr="00622B20" w14:paraId="1DD1247D" w14:textId="77777777" w:rsidTr="006745B8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0F27F" w14:textId="42B1973A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Pseudo-R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3C8FA" w14:textId="040D7E9A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0303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20CAB" w14:textId="6A83F997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5319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BA89" w14:textId="145D9D09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6100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CFF60" w14:textId="432A29E9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6378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C50A" w14:textId="07359D1C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3764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CEF33" w14:textId="526AD1EF" w:rsidR="00093948" w:rsidRPr="00622B20" w:rsidRDefault="00093948" w:rsidP="0009394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31C67">
              <w:rPr>
                <w:sz w:val="20"/>
                <w:szCs w:val="20"/>
              </w:rPr>
              <w:t>0.581031</w:t>
            </w:r>
          </w:p>
        </w:tc>
      </w:tr>
    </w:tbl>
    <w:p w14:paraId="55D1A0E5" w14:textId="284A8B5E" w:rsidR="00224388" w:rsidRPr="00105E9A" w:rsidRDefault="000E6233" w:rsidP="00FB11CD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622B20">
        <w:rPr>
          <w:sz w:val="20"/>
          <w:szCs w:val="20"/>
          <w:vertAlign w:val="superscript"/>
        </w:rPr>
        <w:t>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5, </w:t>
      </w:r>
      <w:r w:rsidRPr="00622B20">
        <w:rPr>
          <w:sz w:val="20"/>
          <w:szCs w:val="20"/>
          <w:vertAlign w:val="superscript"/>
        </w:rPr>
        <w:t>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1, </w:t>
      </w:r>
      <w:r w:rsidRPr="00622B20">
        <w:rPr>
          <w:sz w:val="20"/>
          <w:szCs w:val="20"/>
          <w:vertAlign w:val="superscript"/>
        </w:rPr>
        <w:t>***</w:t>
      </w:r>
      <w:r w:rsidRPr="00622B20">
        <w:rPr>
          <w:sz w:val="20"/>
          <w:szCs w:val="20"/>
        </w:rPr>
        <w:t xml:space="preserve"> </w:t>
      </w:r>
      <w:r w:rsidRPr="00622B20">
        <w:rPr>
          <w:i/>
          <w:iCs/>
          <w:sz w:val="20"/>
          <w:szCs w:val="20"/>
        </w:rPr>
        <w:t>p</w:t>
      </w:r>
      <w:r w:rsidRPr="00622B20">
        <w:rPr>
          <w:sz w:val="20"/>
          <w:szCs w:val="20"/>
        </w:rPr>
        <w:t xml:space="preserve"> &lt; 0.001</w:t>
      </w:r>
      <w:r w:rsidR="00982E6E">
        <w:rPr>
          <w:sz w:val="20"/>
          <w:szCs w:val="20"/>
        </w:rPr>
        <w:t xml:space="preserve">; </w:t>
      </w:r>
      <w:proofErr w:type="spellStart"/>
      <w:r w:rsidR="00982E6E">
        <w:rPr>
          <w:sz w:val="20"/>
          <w:szCs w:val="20"/>
        </w:rPr>
        <w:t>ExIn</w:t>
      </w:r>
      <w:proofErr w:type="spellEnd"/>
      <w:r w:rsidR="00982E6E">
        <w:rPr>
          <w:sz w:val="20"/>
          <w:szCs w:val="20"/>
        </w:rPr>
        <w:t xml:space="preserve"> = “excellence initiative”</w:t>
      </w:r>
    </w:p>
    <w:sectPr w:rsidR="00224388" w:rsidRPr="00105E9A" w:rsidSect="00553344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A7C9BA" w14:textId="77777777" w:rsidR="00943837" w:rsidRDefault="00943837" w:rsidP="00FF5921">
      <w:r>
        <w:separator/>
      </w:r>
    </w:p>
  </w:endnote>
  <w:endnote w:type="continuationSeparator" w:id="0">
    <w:p w14:paraId="76287E25" w14:textId="77777777" w:rsidR="00943837" w:rsidRDefault="00943837" w:rsidP="00FF5921">
      <w:r>
        <w:continuationSeparator/>
      </w:r>
    </w:p>
  </w:endnote>
  <w:endnote w:type="continuationNotice" w:id="1">
    <w:p w14:paraId="5AF0DFBE" w14:textId="77777777" w:rsidR="00943837" w:rsidRDefault="009438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3E98406B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 w:rsidR="005428AD">
          <w:rPr>
            <w:rStyle w:val="Seitenzahl"/>
            <w:rFonts w:eastAsiaTheme="majorEastAsia"/>
          </w:rPr>
          <w:fldChar w:fldCharType="separate"/>
        </w:r>
        <w:r w:rsidR="005428AD">
          <w:rPr>
            <w:rStyle w:val="Seitenzahl"/>
            <w:rFonts w:eastAsiaTheme="majorEastAsia"/>
            <w:noProof/>
          </w:rPr>
          <w:t>1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0873D" w14:textId="77777777" w:rsidR="00943837" w:rsidRDefault="00943837" w:rsidP="00FF5921">
      <w:r>
        <w:separator/>
      </w:r>
    </w:p>
  </w:footnote>
  <w:footnote w:type="continuationSeparator" w:id="0">
    <w:p w14:paraId="2C3E859A" w14:textId="77777777" w:rsidR="00943837" w:rsidRDefault="00943837" w:rsidP="00FF5921">
      <w:r>
        <w:continuationSeparator/>
      </w:r>
    </w:p>
  </w:footnote>
  <w:footnote w:type="continuationNotice" w:id="1">
    <w:p w14:paraId="6B93C35D" w14:textId="77777777" w:rsidR="00943837" w:rsidRDefault="0094383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16B9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380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64F8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456B6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649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37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2E1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1CD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9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10:01:00Z</dcterms:created>
  <dcterms:modified xsi:type="dcterms:W3CDTF">2024-12-12T10:01:00Z</dcterms:modified>
</cp:coreProperties>
</file>